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8396C" w14:textId="5DA35667" w:rsidR="005A2026" w:rsidRPr="005A2026" w:rsidRDefault="005A2026" w:rsidP="0053286C">
      <w:pPr>
        <w:tabs>
          <w:tab w:val="left" w:pos="1276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90A0D">
        <w:rPr>
          <w:rFonts w:ascii="Times New Roman" w:hAnsi="Times New Roman" w:cs="Times New Roman"/>
          <w:b/>
          <w:bCs/>
          <w:sz w:val="24"/>
          <w:szCs w:val="24"/>
          <w:lang w:val="en-GB"/>
        </w:rPr>
        <w:t>Assessing the impact of hatching system and body weight on the growth performance, caecal short-chain fatty acids, and microbiota composition and functionality in broilers</w:t>
      </w:r>
      <w:r w:rsidRPr="002863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331CE64B" w14:textId="15855E88" w:rsidR="0053286C" w:rsidRPr="00352A1B" w:rsidRDefault="0053286C" w:rsidP="0053286C">
      <w:pPr>
        <w:tabs>
          <w:tab w:val="left" w:pos="127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52A1B">
        <w:rPr>
          <w:rFonts w:ascii="Times New Roman" w:hAnsi="Times New Roman" w:cs="Times New Roman"/>
          <w:sz w:val="24"/>
          <w:szCs w:val="24"/>
          <w:lang w:val="en-GB"/>
        </w:rPr>
        <w:t>Muhammad Zeeshan Akram</w:t>
      </w:r>
      <w:r w:rsidRPr="00352A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352A1B">
        <w:rPr>
          <w:rFonts w:ascii="Times New Roman" w:hAnsi="Times New Roman" w:cs="Times New Roman"/>
          <w:sz w:val="24"/>
          <w:szCs w:val="24"/>
          <w:lang w:val="en-GB"/>
        </w:rPr>
        <w:t xml:space="preserve">, Ester </w:t>
      </w:r>
      <w:proofErr w:type="spellStart"/>
      <w:r w:rsidRPr="00352A1B">
        <w:rPr>
          <w:rFonts w:ascii="Times New Roman" w:hAnsi="Times New Roman" w:cs="Times New Roman"/>
          <w:sz w:val="24"/>
          <w:szCs w:val="24"/>
          <w:lang w:val="en-GB"/>
        </w:rPr>
        <w:t>Arévalo</w:t>
      </w:r>
      <w:proofErr w:type="spellEnd"/>
      <w:r w:rsidRPr="00352A1B">
        <w:rPr>
          <w:rFonts w:ascii="Times New Roman" w:hAnsi="Times New Roman" w:cs="Times New Roman"/>
          <w:sz w:val="24"/>
          <w:szCs w:val="24"/>
          <w:lang w:val="en-GB"/>
        </w:rPr>
        <w:t xml:space="preserve"> Sureda</w:t>
      </w:r>
      <w:r w:rsidRPr="00352A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52A1B">
        <w:rPr>
          <w:rFonts w:ascii="Times New Roman" w:hAnsi="Times New Roman" w:cs="Times New Roman"/>
          <w:sz w:val="24"/>
          <w:szCs w:val="24"/>
          <w:lang w:val="en-GB"/>
        </w:rPr>
        <w:t>, Luke Comer</w:t>
      </w:r>
      <w:r w:rsidRPr="00352A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52A1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54DFE">
        <w:rPr>
          <w:rFonts w:ascii="Times New Roman" w:hAnsi="Times New Roman" w:cs="Times New Roman"/>
          <w:sz w:val="24"/>
          <w:szCs w:val="24"/>
          <w:lang w:val="en-GB"/>
        </w:rPr>
        <w:t>Matthias Corion</w:t>
      </w:r>
      <w:r w:rsidRPr="00454D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52A1B">
        <w:rPr>
          <w:rFonts w:ascii="Times New Roman" w:hAnsi="Times New Roman" w:cs="Times New Roman"/>
          <w:sz w:val="24"/>
          <w:szCs w:val="24"/>
          <w:lang w:val="en-GB"/>
        </w:rPr>
        <w:t xml:space="preserve"> Nadia Everaert</w:t>
      </w:r>
      <w:r w:rsidRPr="00352A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, </w:t>
      </w:r>
      <w:r w:rsidRPr="00D31323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ͳ</w:t>
      </w:r>
    </w:p>
    <w:p w14:paraId="76BBAAED" w14:textId="77777777" w:rsidR="0053286C" w:rsidRDefault="0053286C" w:rsidP="0053286C">
      <w:pPr>
        <w:tabs>
          <w:tab w:val="left" w:pos="127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132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1382">
        <w:rPr>
          <w:rFonts w:ascii="Times New Roman" w:hAnsi="Times New Roman" w:cs="Times New Roman"/>
          <w:sz w:val="24"/>
          <w:szCs w:val="24"/>
        </w:rPr>
        <w:t>Nutrition and Animal-Microbiota Ecosystems</w:t>
      </w:r>
      <w:r>
        <w:rPr>
          <w:rFonts w:ascii="Times New Roman" w:hAnsi="Times New Roman" w:cs="Times New Roman"/>
          <w:sz w:val="24"/>
          <w:szCs w:val="24"/>
        </w:rPr>
        <w:t xml:space="preserve"> Laboratory</w:t>
      </w:r>
      <w:r w:rsidRPr="00981382">
        <w:rPr>
          <w:rFonts w:ascii="Times New Roman" w:hAnsi="Times New Roman" w:cs="Times New Roman"/>
          <w:sz w:val="24"/>
          <w:szCs w:val="24"/>
        </w:rPr>
        <w:t>, Departmen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1382">
        <w:rPr>
          <w:rFonts w:ascii="Times New Roman" w:hAnsi="Times New Roman" w:cs="Times New Roman"/>
          <w:sz w:val="24"/>
          <w:szCs w:val="24"/>
        </w:rPr>
        <w:t xml:space="preserve">Biosystems, KU Leuven, </w:t>
      </w:r>
      <w:r>
        <w:rPr>
          <w:rFonts w:ascii="Times New Roman" w:hAnsi="Times New Roman" w:cs="Times New Roman"/>
          <w:sz w:val="24"/>
          <w:szCs w:val="24"/>
        </w:rPr>
        <w:t>3000-</w:t>
      </w:r>
      <w:r w:rsidRPr="00981382">
        <w:rPr>
          <w:rFonts w:ascii="Times New Roman" w:hAnsi="Times New Roman" w:cs="Times New Roman"/>
          <w:sz w:val="24"/>
          <w:szCs w:val="24"/>
        </w:rPr>
        <w:t>Heverlee, Belgium</w:t>
      </w:r>
    </w:p>
    <w:p w14:paraId="18994494" w14:textId="77777777" w:rsidR="0053286C" w:rsidRDefault="0053286C" w:rsidP="0053286C">
      <w:pPr>
        <w:tabs>
          <w:tab w:val="left" w:pos="127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62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528A1">
        <w:rPr>
          <w:rFonts w:ascii="Times New Roman" w:hAnsi="Times New Roman" w:cs="Times New Roman"/>
          <w:sz w:val="24"/>
          <w:szCs w:val="24"/>
        </w:rPr>
        <w:t xml:space="preserve">Precision Livestock and Nutrition Unit, Gembloux </w:t>
      </w:r>
      <w:proofErr w:type="spellStart"/>
      <w:r w:rsidRPr="00D528A1">
        <w:rPr>
          <w:rFonts w:ascii="Times New Roman" w:hAnsi="Times New Roman" w:cs="Times New Roman"/>
          <w:sz w:val="24"/>
          <w:szCs w:val="24"/>
        </w:rPr>
        <w:t>Agro</w:t>
      </w:r>
      <w:proofErr w:type="spellEnd"/>
      <w:r w:rsidRPr="00D528A1">
        <w:rPr>
          <w:rFonts w:ascii="Times New Roman" w:hAnsi="Times New Roman" w:cs="Times New Roman"/>
          <w:sz w:val="24"/>
          <w:szCs w:val="24"/>
        </w:rPr>
        <w:t>-Bi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28A1">
        <w:rPr>
          <w:rFonts w:ascii="Times New Roman" w:hAnsi="Times New Roman" w:cs="Times New Roman"/>
          <w:sz w:val="24"/>
          <w:szCs w:val="24"/>
        </w:rPr>
        <w:t>Tech, University of Liège, Gembloux, Belgium,</w:t>
      </w:r>
    </w:p>
    <w:p w14:paraId="4AE8AC9E" w14:textId="77777777" w:rsidR="0053286C" w:rsidRDefault="0053286C" w:rsidP="0053286C">
      <w:pPr>
        <w:tabs>
          <w:tab w:val="left" w:pos="127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3314D8" w14:textId="77777777" w:rsidR="0053286C" w:rsidRDefault="0053286C" w:rsidP="0053286C">
      <w:pPr>
        <w:tabs>
          <w:tab w:val="left" w:pos="127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B38E71" w14:textId="77777777" w:rsidR="0053286C" w:rsidRDefault="0053286C" w:rsidP="0053286C">
      <w:pPr>
        <w:tabs>
          <w:tab w:val="left" w:pos="127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1323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ͳ</w:t>
      </w:r>
      <w:r>
        <w:rPr>
          <w:rFonts w:ascii="Times New Roman" w:hAnsi="Times New Roman" w:cs="Times New Roman"/>
          <w:sz w:val="24"/>
          <w:szCs w:val="24"/>
        </w:rPr>
        <w:t xml:space="preserve">Corresponding author: Nadia </w:t>
      </w:r>
      <w:proofErr w:type="spellStart"/>
      <w:r>
        <w:rPr>
          <w:rFonts w:ascii="Times New Roman" w:hAnsi="Times New Roman" w:cs="Times New Roman"/>
          <w:sz w:val="24"/>
          <w:szCs w:val="24"/>
        </w:rPr>
        <w:t>Evera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694FE5">
          <w:rPr>
            <w:rStyle w:val="Hyperlink"/>
            <w:rFonts w:ascii="Times New Roman" w:hAnsi="Times New Roman" w:cs="Times New Roman"/>
            <w:sz w:val="24"/>
            <w:szCs w:val="24"/>
          </w:rPr>
          <w:t>nadia.everaert@kuleuven.be</w:t>
        </w:r>
      </w:hyperlink>
    </w:p>
    <w:p w14:paraId="706C5512" w14:textId="77777777" w:rsidR="005678FB" w:rsidRDefault="005678FB"/>
    <w:p w14:paraId="70092703" w14:textId="77777777" w:rsidR="0053286C" w:rsidRDefault="0053286C"/>
    <w:p w14:paraId="3F217F57" w14:textId="77777777" w:rsidR="0053286C" w:rsidRDefault="0053286C"/>
    <w:p w14:paraId="56EB44BC" w14:textId="77777777" w:rsidR="0053286C" w:rsidRDefault="0053286C"/>
    <w:p w14:paraId="3BB59A4C" w14:textId="77777777" w:rsidR="0053286C" w:rsidRDefault="0053286C"/>
    <w:p w14:paraId="6368014C" w14:textId="77777777" w:rsidR="0053286C" w:rsidRDefault="0053286C"/>
    <w:p w14:paraId="21F26D59" w14:textId="77777777" w:rsidR="0053286C" w:rsidRDefault="0053286C"/>
    <w:p w14:paraId="457CF43C" w14:textId="77777777" w:rsidR="0053286C" w:rsidRDefault="0053286C"/>
    <w:p w14:paraId="09FBFC60" w14:textId="77777777" w:rsidR="0053286C" w:rsidRDefault="0053286C"/>
    <w:p w14:paraId="5D36E713" w14:textId="77777777" w:rsidR="0053286C" w:rsidRDefault="0053286C"/>
    <w:p w14:paraId="5570D962" w14:textId="77777777" w:rsidR="0053286C" w:rsidRDefault="0053286C"/>
    <w:p w14:paraId="5B5FF763" w14:textId="77777777" w:rsidR="0053286C" w:rsidRDefault="0053286C"/>
    <w:p w14:paraId="74C50604" w14:textId="77777777" w:rsidR="0053286C" w:rsidRDefault="0053286C"/>
    <w:p w14:paraId="12200774" w14:textId="77777777" w:rsidR="0053286C" w:rsidRDefault="0053286C"/>
    <w:p w14:paraId="06DC6F6D" w14:textId="77777777" w:rsidR="0053286C" w:rsidRDefault="0053286C"/>
    <w:p w14:paraId="5943117A" w14:textId="4318B952" w:rsidR="0053286C" w:rsidRDefault="0053286C" w:rsidP="005328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621F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E621F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E120B">
        <w:rPr>
          <w:rFonts w:ascii="Times New Roman" w:hAnsi="Times New Roman" w:cs="Times New Roman"/>
          <w:sz w:val="24"/>
          <w:szCs w:val="24"/>
          <w:shd w:val="clear" w:color="auto" w:fill="FFFFFF"/>
        </w:rPr>
        <w:t>Relative abundance (%) of phy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CE12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caecal sample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Pr="00CE12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ow (LBW) and high (HBW) body weight (BW) chickens hatched i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</w:t>
      </w:r>
      <w:r w:rsidRPr="00CE12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atchery (HH) or o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E120B">
        <w:rPr>
          <w:rFonts w:ascii="Times New Roman" w:hAnsi="Times New Roman" w:cs="Times New Roman"/>
          <w:sz w:val="24"/>
          <w:szCs w:val="24"/>
          <w:shd w:val="clear" w:color="auto" w:fill="FFFFFF"/>
        </w:rPr>
        <w:t>farm (HOF).</w:t>
      </w:r>
    </w:p>
    <w:tbl>
      <w:tblPr>
        <w:tblpPr w:leftFromText="180" w:rightFromText="180" w:vertAnchor="text" w:horzAnchor="margin" w:tblpXSpec="center" w:tblpY="356"/>
        <w:tblW w:w="9078" w:type="dxa"/>
        <w:tblLook w:val="04A0" w:firstRow="1" w:lastRow="0" w:firstColumn="1" w:lastColumn="0" w:noHBand="0" w:noVBand="1"/>
      </w:tblPr>
      <w:tblGrid>
        <w:gridCol w:w="1602"/>
        <w:gridCol w:w="861"/>
        <w:gridCol w:w="863"/>
        <w:gridCol w:w="833"/>
        <w:gridCol w:w="890"/>
        <w:gridCol w:w="861"/>
        <w:gridCol w:w="861"/>
        <w:gridCol w:w="861"/>
        <w:gridCol w:w="867"/>
        <w:gridCol w:w="1028"/>
      </w:tblGrid>
      <w:tr w:rsidR="0053286C" w:rsidRPr="00F64A21" w14:paraId="08F4D7B2" w14:textId="77777777" w:rsidTr="0097535F">
        <w:trPr>
          <w:trHeight w:val="331"/>
        </w:trPr>
        <w:tc>
          <w:tcPr>
            <w:tcW w:w="11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27AB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ylum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5D58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1</w:t>
            </w: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S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EF5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W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991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4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FF18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teraction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D6BC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D</w:t>
            </w:r>
          </w:p>
        </w:tc>
      </w:tr>
      <w:tr w:rsidR="0053286C" w:rsidRPr="00F64A21" w14:paraId="36A46BF5" w14:textId="77777777" w:rsidTr="0097535F">
        <w:trPr>
          <w:trHeight w:val="331"/>
        </w:trPr>
        <w:tc>
          <w:tcPr>
            <w:tcW w:w="11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382A2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58D2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H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2D3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F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179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BW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73FC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BW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D87FA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H-LBW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5E5B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H-HBW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AF69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F-LBW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2DA2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F-HBW</w:t>
            </w:r>
          </w:p>
        </w:tc>
        <w:tc>
          <w:tcPr>
            <w:tcW w:w="10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F553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53286C" w:rsidRPr="00F64A21" w14:paraId="0232D365" w14:textId="77777777" w:rsidTr="0097535F">
        <w:trPr>
          <w:trHeight w:val="331"/>
        </w:trPr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5518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y</w:t>
            </w: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3514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2A7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526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12F62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B23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9E716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2CC9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9BCD1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4E5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53286C" w:rsidRPr="00F64A21" w14:paraId="6C6AE8CA" w14:textId="77777777" w:rsidTr="0097535F">
        <w:trPr>
          <w:trHeight w:val="331"/>
        </w:trPr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8C3A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irmicut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24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7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CDAA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B67E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E169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2042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56C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B8C2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A13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59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7</w:t>
            </w:r>
          </w:p>
        </w:tc>
      </w:tr>
      <w:tr w:rsidR="0053286C" w:rsidRPr="00F64A21" w14:paraId="2F61263D" w14:textId="77777777" w:rsidTr="0097535F">
        <w:trPr>
          <w:trHeight w:val="33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7A1A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oteobacter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26DE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C9F2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24B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D46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1491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D6A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34D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A93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C11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89</w:t>
            </w:r>
          </w:p>
        </w:tc>
      </w:tr>
      <w:tr w:rsidR="0053286C" w:rsidRPr="00F64A21" w14:paraId="112075F9" w14:textId="77777777" w:rsidTr="0097535F">
        <w:trPr>
          <w:trHeight w:val="33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E8C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cteroidot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A94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C929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DE91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551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1DB8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C9B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B829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D87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D8FE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33</w:t>
            </w:r>
          </w:p>
        </w:tc>
      </w:tr>
      <w:tr w:rsidR="0053286C" w:rsidRPr="00F64A21" w14:paraId="4F16745C" w14:textId="77777777" w:rsidTr="0097535F">
        <w:trPr>
          <w:trHeight w:val="331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A81F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ther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79BAC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BD3E7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D0429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5580E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0160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92D8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590D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1F29B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4D2C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53286C" w:rsidRPr="00F64A21" w14:paraId="19DB5FA5" w14:textId="77777777" w:rsidTr="0097535F">
        <w:trPr>
          <w:trHeight w:val="331"/>
        </w:trPr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BF0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y</w:t>
            </w: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1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F53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F782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E019C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066CE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E25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5CC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E55C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DFC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08C18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53286C" w:rsidRPr="00F64A21" w14:paraId="1CDC475C" w14:textId="77777777" w:rsidTr="0097535F">
        <w:trPr>
          <w:trHeight w:val="331"/>
        </w:trPr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F82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irmicut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1D39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EAA1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A9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4A1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076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C29B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E4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4E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85E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7</w:t>
            </w:r>
          </w:p>
        </w:tc>
      </w:tr>
      <w:tr w:rsidR="0053286C" w:rsidRPr="00F64A21" w14:paraId="673017AB" w14:textId="77777777" w:rsidTr="0097535F">
        <w:trPr>
          <w:trHeight w:val="33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4B7E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cteroidot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0E0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A936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CD2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ED3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F88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D4F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E3A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326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E1D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60</w:t>
            </w:r>
          </w:p>
        </w:tc>
      </w:tr>
      <w:tr w:rsidR="0053286C" w:rsidRPr="00F64A21" w14:paraId="6D80660C" w14:textId="77777777" w:rsidTr="0097535F">
        <w:trPr>
          <w:trHeight w:val="33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7EB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oteobacter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F251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065C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D7B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FDE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E41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9B58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7521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5E0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550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35</w:t>
            </w:r>
          </w:p>
        </w:tc>
      </w:tr>
      <w:tr w:rsidR="0053286C" w:rsidRPr="00F64A21" w14:paraId="635E5064" w14:textId="77777777" w:rsidTr="0097535F">
        <w:trPr>
          <w:trHeight w:val="331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D44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ther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722EB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9911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F937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C9D3B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A9CA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7D8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7BE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A25C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76AA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53286C" w:rsidRPr="00F64A21" w14:paraId="1A3D75CD" w14:textId="77777777" w:rsidTr="0097535F">
        <w:trPr>
          <w:trHeight w:val="331"/>
        </w:trPr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F74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y</w:t>
            </w: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3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33CE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52B6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C0B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34CE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29F6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E5D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2DC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BA48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1C39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53286C" w:rsidRPr="00F64A21" w14:paraId="4B6EB552" w14:textId="77777777" w:rsidTr="0097535F">
        <w:trPr>
          <w:trHeight w:val="331"/>
        </w:trPr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EAB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irmicute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BD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8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95F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E4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90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.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EEC7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1759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56A6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E35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.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5911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6</w:t>
            </w:r>
          </w:p>
        </w:tc>
      </w:tr>
      <w:tr w:rsidR="0053286C" w:rsidRPr="00F64A21" w14:paraId="5A0AA89D" w14:textId="77777777" w:rsidTr="0097535F">
        <w:trPr>
          <w:trHeight w:val="33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E3F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yanobacter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E75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3358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88CB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94B6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D019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41F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CC36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11A7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0BEE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010</w:t>
            </w:r>
          </w:p>
        </w:tc>
      </w:tr>
      <w:tr w:rsidR="0053286C" w:rsidRPr="00F64A21" w14:paraId="60753DCB" w14:textId="77777777" w:rsidTr="0097535F">
        <w:trPr>
          <w:trHeight w:val="331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725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cteroidot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5AC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62F8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C187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0E38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3A5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AD5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A48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8291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B3C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02</w:t>
            </w:r>
          </w:p>
        </w:tc>
      </w:tr>
      <w:tr w:rsidR="0053286C" w:rsidRPr="00F64A21" w14:paraId="4CBB38DE" w14:textId="77777777" w:rsidTr="0097535F">
        <w:trPr>
          <w:trHeight w:val="331"/>
        </w:trPr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7B8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oteobacteria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8BCB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7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ADBC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4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C79C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7BF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9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B4A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9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8F9D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5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658F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6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EB99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3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5D0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06</w:t>
            </w:r>
          </w:p>
        </w:tc>
      </w:tr>
      <w:tr w:rsidR="0053286C" w:rsidRPr="00F64A21" w14:paraId="31CDCD13" w14:textId="77777777" w:rsidTr="0097535F">
        <w:trPr>
          <w:trHeight w:val="331"/>
        </w:trPr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1839A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ther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27474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A40E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80787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58F53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82F5C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D857B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6AE35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5D7BB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20EC7" w14:textId="77777777" w:rsidR="0053286C" w:rsidRPr="00F64A21" w:rsidRDefault="0053286C" w:rsidP="00975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64A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</w:tbl>
    <w:p w14:paraId="5DEF3C64" w14:textId="77777777" w:rsidR="0053286C" w:rsidRPr="00770E39" w:rsidRDefault="0053286C" w:rsidP="005328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DECC083" w14:textId="77777777" w:rsidR="0053286C" w:rsidRPr="00F64A21" w:rsidRDefault="0053286C" w:rsidP="0053286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4A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4A21">
        <w:rPr>
          <w:rFonts w:ascii="Times New Roman" w:hAnsi="Times New Roman" w:cs="Times New Roman"/>
          <w:sz w:val="24"/>
          <w:szCs w:val="24"/>
        </w:rPr>
        <w:t>HS: hatching system</w:t>
      </w:r>
    </w:p>
    <w:p w14:paraId="3EA248EB" w14:textId="77777777" w:rsidR="0053286C" w:rsidRDefault="0053286C" w:rsidP="0053286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4A2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4A21">
        <w:rPr>
          <w:rFonts w:ascii="Times New Roman" w:hAnsi="Times New Roman" w:cs="Times New Roman"/>
          <w:sz w:val="24"/>
          <w:szCs w:val="24"/>
        </w:rPr>
        <w:t xml:space="preserve">HH-LBW: hatchery hatched low BW group (n = 10), HH-HBW: hatchery hatched high BW group (n = 10), HOF-LBW: hatched on-farm low BW group ((n = 10), HOF-HBW: hatched on-farm high BW group ((n = 10). </w:t>
      </w:r>
    </w:p>
    <w:p w14:paraId="72D4255A" w14:textId="7A97C3F4" w:rsidR="0053286C" w:rsidRPr="00F64A21" w:rsidRDefault="0053286C" w:rsidP="0053286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4A21">
        <w:rPr>
          <w:rFonts w:ascii="Times New Roman" w:hAnsi="Times New Roman" w:cs="Times New Roman"/>
          <w:sz w:val="24"/>
          <w:szCs w:val="24"/>
        </w:rPr>
        <w:t>Data presented as mean</w:t>
      </w:r>
      <w:r>
        <w:rPr>
          <w:rFonts w:ascii="Times New Roman" w:hAnsi="Times New Roman" w:cs="Times New Roman"/>
          <w:sz w:val="24"/>
          <w:szCs w:val="24"/>
        </w:rPr>
        <w:t xml:space="preserve"> and pooled standard deviation</w:t>
      </w:r>
      <w:r w:rsidRPr="00F64A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64A21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64A2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5EC9718" w14:textId="77777777" w:rsidR="0053286C" w:rsidRDefault="0053286C"/>
    <w:p w14:paraId="05A43867" w14:textId="77777777" w:rsidR="0053286C" w:rsidRDefault="0053286C"/>
    <w:p w14:paraId="147677F8" w14:textId="77777777" w:rsidR="0053286C" w:rsidRDefault="0053286C"/>
    <w:p w14:paraId="362E0535" w14:textId="77777777" w:rsidR="0053286C" w:rsidRDefault="0053286C"/>
    <w:p w14:paraId="45A1A141" w14:textId="77777777" w:rsidR="0053286C" w:rsidRDefault="0053286C"/>
    <w:p w14:paraId="6B92B709" w14:textId="77777777" w:rsidR="0053286C" w:rsidRDefault="0053286C"/>
    <w:p w14:paraId="5D122328" w14:textId="77777777" w:rsidR="0053286C" w:rsidRDefault="0053286C"/>
    <w:p w14:paraId="529EEF98" w14:textId="77777777" w:rsidR="0053286C" w:rsidRDefault="0053286C"/>
    <w:p w14:paraId="4950DC08" w14:textId="77777777" w:rsidR="0053286C" w:rsidRDefault="0053286C"/>
    <w:p w14:paraId="7F4B938A" w14:textId="774FDD2C" w:rsidR="0053286C" w:rsidRDefault="0053286C">
      <w:r>
        <w:rPr>
          <w:noProof/>
        </w:rPr>
        <w:drawing>
          <wp:inline distT="0" distB="0" distL="0" distR="0" wp14:anchorId="00E8ABB0" wp14:editId="3D1C0746">
            <wp:extent cx="5731510" cy="152844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2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C9EE1" w14:textId="2FD7057E" w:rsidR="0053286C" w:rsidRDefault="0053286C" w:rsidP="0053286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54E4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</w:t>
      </w:r>
      <w:r w:rsidR="00A2440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154E4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1</w:t>
      </w:r>
      <w:r w:rsidRPr="000E588F">
        <w:rPr>
          <w:rFonts w:ascii="Times New Roman" w:hAnsi="Times New Roman" w:cs="Times New Roman"/>
          <w:sz w:val="24"/>
          <w:szCs w:val="24"/>
          <w:shd w:val="clear" w:color="auto" w:fill="FFFFFF"/>
        </w:rPr>
        <w:t>: Bacterial genera with significant interaction between hatching systems (HS) and body weight (BW) for differential analysis with LEfSe on day 7 (</w:t>
      </w:r>
      <w:r w:rsidRPr="00A2440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r w:rsidRPr="000E588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day 38 (</w:t>
      </w:r>
      <w:r w:rsidRPr="00A2440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0E588F">
        <w:rPr>
          <w:rFonts w:ascii="Times New Roman" w:hAnsi="Times New Roman" w:cs="Times New Roman"/>
          <w:sz w:val="24"/>
          <w:szCs w:val="24"/>
          <w:shd w:val="clear" w:color="auto" w:fill="FFFFFF"/>
        </w:rPr>
        <w:t>. Only genera with FDR ≤ 0.05 and with an absolute value of LDA &gt; 2 are presented.</w:t>
      </w:r>
    </w:p>
    <w:p w14:paraId="3E531F0D" w14:textId="77777777" w:rsidR="00A24402" w:rsidRDefault="00A24402" w:rsidP="0053286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11EAB69" w14:textId="77777777" w:rsidR="00A24402" w:rsidRDefault="00A24402" w:rsidP="0053286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599EEB4" w14:textId="77777777" w:rsidR="00A24402" w:rsidRDefault="00A24402" w:rsidP="0053286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E688E7E" w14:textId="77777777" w:rsidR="00A24402" w:rsidRDefault="00A24402" w:rsidP="0053286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023D124" w14:textId="77777777" w:rsidR="00A24402" w:rsidRDefault="00A24402" w:rsidP="0053286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7A94BE9" w14:textId="77777777" w:rsidR="00A24402" w:rsidRDefault="00A24402" w:rsidP="0053286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2535D7B" w14:textId="77777777" w:rsidR="00A24402" w:rsidRDefault="00A24402" w:rsidP="0053286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63DB90F" w14:textId="77777777" w:rsidR="00A24402" w:rsidRDefault="00A24402" w:rsidP="0053286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F23DE38" w14:textId="77777777" w:rsidR="00A24402" w:rsidRDefault="00A24402" w:rsidP="0053286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F91E5D1" w14:textId="77777777" w:rsidR="00A24402" w:rsidRPr="000E588F" w:rsidRDefault="00A24402" w:rsidP="0053286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2E76077" w14:textId="77777777" w:rsidR="0053286C" w:rsidRDefault="0053286C"/>
    <w:p w14:paraId="34223E05" w14:textId="77777777" w:rsidR="00A24402" w:rsidRDefault="00A24402"/>
    <w:p w14:paraId="45869D2A" w14:textId="4FDCDB0B" w:rsidR="00A24402" w:rsidRDefault="00F05E8B" w:rsidP="00F05E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4001257" wp14:editId="12C47DE7">
            <wp:extent cx="5731510" cy="4011930"/>
            <wp:effectExtent l="0" t="0" r="254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164792106"/>
      <w:r w:rsidRPr="0012131B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="0012131B" w:rsidRPr="0012131B">
        <w:rPr>
          <w:rFonts w:ascii="Times New Roman" w:hAnsi="Times New Roman" w:cs="Times New Roman"/>
          <w:b/>
          <w:bCs/>
          <w:sz w:val="24"/>
          <w:szCs w:val="24"/>
        </w:rPr>
        <w:t>g.</w:t>
      </w:r>
      <w:r w:rsidRPr="0012131B">
        <w:rPr>
          <w:rFonts w:ascii="Times New Roman" w:hAnsi="Times New Roman" w:cs="Times New Roman"/>
          <w:b/>
          <w:bCs/>
          <w:sz w:val="24"/>
          <w:szCs w:val="24"/>
        </w:rPr>
        <w:t xml:space="preserve"> S2:</w:t>
      </w:r>
      <w:r w:rsidRPr="00F05E8B">
        <w:rPr>
          <w:rFonts w:ascii="Times New Roman" w:hAnsi="Times New Roman" w:cs="Times New Roman"/>
          <w:sz w:val="24"/>
          <w:szCs w:val="24"/>
        </w:rPr>
        <w:t xml:space="preserve"> Principal component analysis of predicted pathways of the differential microbiota in </w:t>
      </w:r>
      <w:r>
        <w:rPr>
          <w:rFonts w:ascii="Times New Roman" w:hAnsi="Times New Roman" w:cs="Times New Roman"/>
          <w:sz w:val="24"/>
          <w:szCs w:val="24"/>
        </w:rPr>
        <w:t xml:space="preserve">chicks hatched in </w:t>
      </w:r>
      <w:r w:rsidR="00CB2FB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hatchery (HH) </w:t>
      </w:r>
      <w:r w:rsidR="00CB2FB5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on-farm (HOF)</w:t>
      </w:r>
      <w:r w:rsidRPr="00F05E8B">
        <w:rPr>
          <w:rFonts w:ascii="Times New Roman" w:hAnsi="Times New Roman" w:cs="Times New Roman"/>
          <w:sz w:val="24"/>
          <w:szCs w:val="24"/>
        </w:rPr>
        <w:t xml:space="preserve"> on day 7 (</w:t>
      </w:r>
      <w:r w:rsidRPr="00F05E8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05E8B">
        <w:rPr>
          <w:rFonts w:ascii="Times New Roman" w:hAnsi="Times New Roman" w:cs="Times New Roman"/>
          <w:sz w:val="24"/>
          <w:szCs w:val="24"/>
        </w:rPr>
        <w:t>), 14 (</w:t>
      </w:r>
      <w:r w:rsidRPr="00F05E8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05E8B">
        <w:rPr>
          <w:rFonts w:ascii="Times New Roman" w:hAnsi="Times New Roman" w:cs="Times New Roman"/>
          <w:sz w:val="24"/>
          <w:szCs w:val="24"/>
        </w:rPr>
        <w:t>)</w:t>
      </w:r>
      <w:r w:rsidR="00AD4B41">
        <w:rPr>
          <w:rFonts w:ascii="Times New Roman" w:hAnsi="Times New Roman" w:cs="Times New Roman"/>
          <w:sz w:val="24"/>
          <w:szCs w:val="24"/>
        </w:rPr>
        <w:t>,</w:t>
      </w:r>
      <w:r w:rsidRPr="00F05E8B">
        <w:rPr>
          <w:rFonts w:ascii="Times New Roman" w:hAnsi="Times New Roman" w:cs="Times New Roman"/>
          <w:sz w:val="24"/>
          <w:szCs w:val="24"/>
        </w:rPr>
        <w:t xml:space="preserve"> and 38 (</w:t>
      </w:r>
      <w:r w:rsidRPr="00F05E8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05E8B">
        <w:rPr>
          <w:rFonts w:ascii="Times New Roman" w:hAnsi="Times New Roman" w:cs="Times New Roman"/>
          <w:sz w:val="24"/>
          <w:szCs w:val="24"/>
        </w:rPr>
        <w:t>).</w:t>
      </w:r>
    </w:p>
    <w:p w14:paraId="5CA45EAE" w14:textId="77777777" w:rsidR="00AD4B41" w:rsidRDefault="00AD4B41" w:rsidP="00F05E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30F4AC" w14:textId="77777777" w:rsidR="00AD4B41" w:rsidRDefault="00AD4B41" w:rsidP="00F05E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0812C3" w14:textId="77777777" w:rsidR="00AD4B41" w:rsidRDefault="00AD4B41" w:rsidP="00F05E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D7F60D" w14:textId="77777777" w:rsidR="00AD4B41" w:rsidRDefault="00AD4B41" w:rsidP="00F05E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B784BE" w14:textId="77777777" w:rsidR="00AD4B41" w:rsidRPr="00F05E8B" w:rsidRDefault="00AD4B41" w:rsidP="00F05E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633FF0B6" w14:textId="3E3482E2" w:rsidR="00A24402" w:rsidRDefault="00A24402" w:rsidP="00A24402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2BDFABA6" wp14:editId="68F89681">
            <wp:extent cx="5281684" cy="367762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637" b="25263"/>
                    <a:stretch/>
                  </pic:blipFill>
                  <pic:spPr bwMode="auto">
                    <a:xfrm>
                      <a:off x="0" y="0"/>
                      <a:ext cx="5293157" cy="3685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2C85C1" w14:textId="23A5FF8F" w:rsidR="00A24402" w:rsidRDefault="00A24402" w:rsidP="00A24402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4402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755AD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2440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9665F">
        <w:rPr>
          <w:rFonts w:ascii="Times New Roman" w:hAnsi="Times New Roman" w:cs="Times New Roman"/>
          <w:sz w:val="24"/>
          <w:szCs w:val="24"/>
        </w:rPr>
        <w:t xml:space="preserve">Predicted functions of the cecal microbiota of </w:t>
      </w:r>
      <w:r>
        <w:rPr>
          <w:rFonts w:ascii="Times New Roman" w:hAnsi="Times New Roman" w:cs="Times New Roman"/>
          <w:sz w:val="24"/>
          <w:szCs w:val="24"/>
        </w:rPr>
        <w:t xml:space="preserve">broilers hatched in hatchery (HH) or on-farm (HOF) </w:t>
      </w:r>
      <w:r w:rsidRPr="0079665F">
        <w:rPr>
          <w:rFonts w:ascii="Times New Roman" w:hAnsi="Times New Roman" w:cs="Times New Roman"/>
          <w:sz w:val="24"/>
          <w:szCs w:val="24"/>
        </w:rPr>
        <w:t>on day 7 (</w:t>
      </w:r>
      <w:r w:rsidRPr="00A2440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9665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9665F">
        <w:rPr>
          <w:rFonts w:ascii="Times New Roman" w:hAnsi="Times New Roman" w:cs="Times New Roman"/>
          <w:sz w:val="24"/>
          <w:szCs w:val="24"/>
        </w:rPr>
        <w:t xml:space="preserve"> day 14 (</w:t>
      </w:r>
      <w:r w:rsidRPr="00A2440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9665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9665F">
        <w:rPr>
          <w:rFonts w:ascii="Times New Roman" w:hAnsi="Times New Roman" w:cs="Times New Roman"/>
          <w:sz w:val="24"/>
          <w:szCs w:val="24"/>
        </w:rPr>
        <w:t xml:space="preserve"> </w:t>
      </w:r>
      <w:r w:rsidR="00EB4357">
        <w:rPr>
          <w:rFonts w:ascii="Times New Roman" w:hAnsi="Times New Roman" w:cs="Times New Roman"/>
          <w:sz w:val="24"/>
          <w:szCs w:val="24"/>
        </w:rPr>
        <w:t xml:space="preserve">No differences were observed between HH and HOF chicks on day 38. </w:t>
      </w:r>
    </w:p>
    <w:p w14:paraId="0B660104" w14:textId="661402B8" w:rsidR="00A24402" w:rsidRPr="00A24402" w:rsidRDefault="00A24402" w:rsidP="00A24402">
      <w:pPr>
        <w:tabs>
          <w:tab w:val="left" w:pos="1902"/>
        </w:tabs>
        <w:rPr>
          <w:rFonts w:ascii="Times New Roman" w:hAnsi="Times New Roman" w:cs="Times New Roman"/>
          <w:sz w:val="24"/>
          <w:szCs w:val="24"/>
        </w:rPr>
      </w:pPr>
    </w:p>
    <w:sectPr w:rsidR="00A24402" w:rsidRPr="00A24402" w:rsidSect="00C349BF">
      <w:headerReference w:type="default" r:id="rId11"/>
      <w:pgSz w:w="11906" w:h="16838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40815" w14:textId="77777777" w:rsidR="003E356F" w:rsidRDefault="003E356F" w:rsidP="00C349BF">
      <w:pPr>
        <w:spacing w:after="0" w:line="240" w:lineRule="auto"/>
      </w:pPr>
      <w:r>
        <w:separator/>
      </w:r>
    </w:p>
  </w:endnote>
  <w:endnote w:type="continuationSeparator" w:id="0">
    <w:p w14:paraId="7333AEE5" w14:textId="77777777" w:rsidR="003E356F" w:rsidRDefault="003E356F" w:rsidP="00C34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3E000" w14:textId="77777777" w:rsidR="003E356F" w:rsidRDefault="003E356F" w:rsidP="00C349BF">
      <w:pPr>
        <w:spacing w:after="0" w:line="240" w:lineRule="auto"/>
      </w:pPr>
      <w:r>
        <w:separator/>
      </w:r>
    </w:p>
  </w:footnote>
  <w:footnote w:type="continuationSeparator" w:id="0">
    <w:p w14:paraId="70C719E0" w14:textId="77777777" w:rsidR="003E356F" w:rsidRDefault="003E356F" w:rsidP="00C349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533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B0D699" w14:textId="7CC3D7A6" w:rsidR="00C349BF" w:rsidRDefault="00C349BF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9CFB93" w14:textId="77777777" w:rsidR="00C349BF" w:rsidRDefault="00C349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86C"/>
    <w:rsid w:val="0012131B"/>
    <w:rsid w:val="002C2B1F"/>
    <w:rsid w:val="00344D2D"/>
    <w:rsid w:val="003E356F"/>
    <w:rsid w:val="00463740"/>
    <w:rsid w:val="0053286C"/>
    <w:rsid w:val="005678FB"/>
    <w:rsid w:val="005A2026"/>
    <w:rsid w:val="005C4F41"/>
    <w:rsid w:val="00755ADA"/>
    <w:rsid w:val="00782EF5"/>
    <w:rsid w:val="00881D8B"/>
    <w:rsid w:val="008E61CD"/>
    <w:rsid w:val="00A24402"/>
    <w:rsid w:val="00AD4B41"/>
    <w:rsid w:val="00C349BF"/>
    <w:rsid w:val="00CB2FB5"/>
    <w:rsid w:val="00D711F7"/>
    <w:rsid w:val="00EB4357"/>
    <w:rsid w:val="00F05E8B"/>
    <w:rsid w:val="00F42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C87CA8"/>
  <w15:chartTrackingRefBased/>
  <w15:docId w15:val="{ABE05107-FC15-40C8-B121-E337B5066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86C"/>
    <w:rPr>
      <w:rFonts w:eastAsia="MS Mincho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286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349BF"/>
  </w:style>
  <w:style w:type="paragraph" w:styleId="Header">
    <w:name w:val="header"/>
    <w:basedOn w:val="Normal"/>
    <w:link w:val="HeaderChar"/>
    <w:uiPriority w:val="99"/>
    <w:unhideWhenUsed/>
    <w:rsid w:val="00C34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9BF"/>
    <w:rPr>
      <w:rFonts w:eastAsia="MS Mincho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4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9BF"/>
    <w:rPr>
      <w:rFonts w:eastAsia="MS Mincho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nadia.everaert@kuleuven.b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99BB6-2562-46D6-9BC8-B8E3A1942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1</Words>
  <Characters>2192</Characters>
  <Application>Microsoft Office Word</Application>
  <DocSecurity>0</DocSecurity>
  <Lines>274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eeshan Akram</dc:creator>
  <cp:keywords/>
  <dc:description/>
  <cp:lastModifiedBy>Muhammad Zeeshan Akram</cp:lastModifiedBy>
  <cp:revision>10</cp:revision>
  <dcterms:created xsi:type="dcterms:W3CDTF">2024-04-02T09:18:00Z</dcterms:created>
  <dcterms:modified xsi:type="dcterms:W3CDTF">2024-04-24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nimal-science-and-biotechnology</vt:lpwstr>
  </property>
  <property fmtid="{D5CDD505-2E9C-101B-9397-08002B2CF9AE}" pid="17" name="Mendeley Recent Style Name 7_1">
    <vt:lpwstr>Journal of Animal Science and Biotechn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9th edition</vt:lpwstr>
  </property>
  <property fmtid="{D5CDD505-2E9C-101B-9397-08002B2CF9AE}" pid="22" name="GrammarlyDocumentId">
    <vt:lpwstr>5a95da3f98914e158b62897bc53b5ba01173a5414defc18c1ccf38751d186f29</vt:lpwstr>
  </property>
</Properties>
</file>